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>
          <w:sz w:val="20"/>
          <w:szCs w:val="21"/>
        </w:rPr>
      </w:pPr>
      <w:r>
        <w:rPr>
          <w:sz w:val="20"/>
          <w:szCs w:val="21"/>
        </w:rPr>
        <w:t>Supplemental Table 3. Case-control ORs of breast cancer risk factors by menopausal status among women ≥40 years of age, Carolina Breast Cancer Study Phases I-II (N=2,185).</w:t>
      </w:r>
    </w:p>
    <w:tbl>
      <w:tblPr>
        <w:tblW w:w="13410" w:type="dxa"/>
        <w:jc w:val="left"/>
        <w:tblInd w:w="-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32"/>
        <w:gridCol w:w="1141"/>
        <w:gridCol w:w="1641"/>
        <w:gridCol w:w="239"/>
        <w:gridCol w:w="1299"/>
        <w:gridCol w:w="1141"/>
        <w:gridCol w:w="1641"/>
        <w:gridCol w:w="239"/>
        <w:gridCol w:w="2469"/>
      </w:tblGrid>
      <w:tr>
        <w:trPr>
          <w:trHeight w:val="90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77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411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7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remenopaus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7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408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7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Postmenopaus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77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7" w:hanging="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Test for heterogeneit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Risk factor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N (%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/>
            </w:pPr>
            <w:r>
              <w:rPr>
                <w:sz w:val="20"/>
                <w:szCs w:val="20"/>
              </w:rPr>
              <w:t>Cases N (%)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i/>
                <w:i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OR (95% CI)</w:t>
            </w:r>
            <w:r>
              <w:rPr>
                <w:i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contextualSpacing/>
              <w:jc w:val="center"/>
              <w:rPr>
                <w:i/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  <w:vertAlign w:val="superscript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N (%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 N (%)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7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  <w:r>
              <w:rPr>
                <w:i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77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, degrees of freedom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)</w:t>
            </w:r>
            <w:r>
              <w:rPr>
                <w:i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BMI (kg/m</w:t>
            </w:r>
            <w:r>
              <w:rPr>
                <w:sz w:val="20"/>
                <w:szCs w:val="21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&lt;25.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40.1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 (44.3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33.8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37.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, 2 (0.3)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25-29.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28.9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 (25.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65, 1.1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30.7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>179 (30.9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61, 1.1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≥</w:t>
            </w:r>
            <w:r>
              <w:rPr>
                <w:sz w:val="20"/>
                <w:szCs w:val="21"/>
              </w:rPr>
              <w:t>30.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 (31.0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 (30.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74, 1.2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(35.6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31.9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46, 0.8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1"/>
              </w:rPr>
              <w:t>Missin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WHR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&lt;0.7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 (36.8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 (32.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28.9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 (26.8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, 2 (0.7)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0.77-0.8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32.8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>245 (34.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1.08, 1.8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 (31.8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(31.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79, 1.5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≥</w:t>
            </w:r>
            <w:r>
              <w:rPr>
                <w:sz w:val="20"/>
                <w:szCs w:val="21"/>
              </w:rPr>
              <w:t>0.8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30.4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33.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(1.18, 2.1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39.3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 (42.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84, 1.5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1"/>
              </w:rPr>
              <w:t>Missin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Parity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Nulliparou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11.6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14.7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9.8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13.8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, 2 (0.9)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1-2 birth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 (59.1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 (58.3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57, 1.1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48.8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 (49.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47, 1.0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≥</w:t>
            </w:r>
            <w:r>
              <w:rPr>
                <w:sz w:val="20"/>
                <w:szCs w:val="21"/>
              </w:rPr>
              <w:t>3 birth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 (29.3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26.9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54, 1.1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 (41.4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 (37.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42, 0.9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1"/>
              </w:rPr>
              <w:t>Missin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History of breastfeeding</w:t>
            </w:r>
            <w:r>
              <w:rPr>
                <w:i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Never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 (60.2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 (60.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 (65.7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 (62.8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, 1 (0.5)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Ever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 (39.8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 (39.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0, 1.1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 (34.3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 (37.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83, 1.4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1"/>
              </w:rPr>
              <w:t>Missin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Lifetime breastfeeding duration</w:t>
            </w:r>
            <w:r>
              <w:rPr>
                <w:i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Never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 (60.7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 (61.9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 (66.7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 (63.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, 2 (0.5)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&gt;0-3 month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12.1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10.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58, 1.2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1.6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11.7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63, 1.4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≥</w:t>
            </w:r>
            <w:r>
              <w:rPr>
                <w:sz w:val="20"/>
                <w:szCs w:val="21"/>
              </w:rPr>
              <w:t>4 month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 (27.2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27.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65, 1.1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21.6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24.8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85, 1.6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1"/>
              </w:rPr>
              <w:t>Missin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Time since last term pregnancy</w:t>
            </w:r>
            <w:r>
              <w:rPr>
                <w:i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&lt;10 year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13.3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17.7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.2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.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, 2 (0.1)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0-19 year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53.0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>283 (46.3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50, 1.0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19.0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22.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31, 3.6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≥</w:t>
            </w:r>
            <w:r>
              <w:rPr>
                <w:sz w:val="20"/>
                <w:szCs w:val="21"/>
              </w:rPr>
              <w:t>20 year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 (33.7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(36.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64, 1.4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 (79.8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 (76.8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24, 2.8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i/>
                <w:i/>
                <w:sz w:val="20"/>
                <w:szCs w:val="21"/>
              </w:rPr>
            </w:pPr>
            <w:r>
              <w:rPr>
                <w:i/>
                <w:sz w:val="20"/>
                <w:szCs w:val="21"/>
              </w:rPr>
              <w:t>Missin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Age at first live birth</w:t>
            </w:r>
            <w:r>
              <w:rPr>
                <w:i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&lt;26 year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 (67.7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 (67.8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 (81.8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 (76.8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, 1 (0.3)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≥</w:t>
            </w:r>
            <w:r>
              <w:rPr>
                <w:sz w:val="20"/>
                <w:szCs w:val="21"/>
              </w:rPr>
              <w:t>26 year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32.3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 (32.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71, 1.2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18.2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23.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90, 1.7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1"/>
              </w:rPr>
              <w:t>Missin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ge at last live birth</w:t>
            </w:r>
            <w:r>
              <w:rPr>
                <w:i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&lt;30 year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 (60.4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 (59.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 (69.5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 (61.8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, 1 (0.2)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≥</w:t>
            </w:r>
            <w:r>
              <w:rPr>
                <w:sz w:val="20"/>
                <w:szCs w:val="21"/>
              </w:rPr>
              <w:t>30 year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35.6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 (40.8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8, 1.2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(30.5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 (38.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1.07, 1.8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i/>
                <w:i/>
                <w:sz w:val="20"/>
                <w:szCs w:val="21"/>
              </w:rPr>
            </w:pPr>
            <w:r>
              <w:rPr>
                <w:i/>
                <w:sz w:val="20"/>
                <w:szCs w:val="21"/>
              </w:rPr>
              <w:t>Missin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Age at menarch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&lt;13 year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 (49.7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 (54.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 (47.5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 (55.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, 1 (0.3)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≥</w:t>
            </w:r>
            <w:r>
              <w:rPr>
                <w:sz w:val="20"/>
                <w:szCs w:val="21"/>
              </w:rPr>
              <w:t>13 year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 (50.3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 (45.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6, 1.0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 (52.5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 (44.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54, 0.8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1"/>
              </w:rPr>
              <w:t>Missin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Oral contraceptive us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Never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17.2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17.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 (27.5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27.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, 1 (0.9)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1"/>
              </w:rPr>
              <w:t>Ever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 (82.8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 (82.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69, 1.2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 (72.5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 (72.8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78, 1.3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1"/>
              </w:rPr>
              <w:t>Missing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i/>
          <w:sz w:val="20"/>
          <w:szCs w:val="21"/>
          <w:vertAlign w:val="superscript"/>
        </w:rPr>
        <w:t>a</w:t>
      </w:r>
      <w:r>
        <w:rPr>
          <w:sz w:val="20"/>
          <w:szCs w:val="21"/>
        </w:rPr>
        <w:t>Adjusted for matching factors race and age</w:t>
      </w:r>
    </w:p>
    <w:p>
      <w:pPr>
        <w:pStyle w:val="Normal"/>
        <w:spacing w:lineRule="auto" w:line="240" w:before="0" w:after="0"/>
        <w:contextualSpacing/>
        <w:rPr>
          <w:sz w:val="20"/>
          <w:szCs w:val="21"/>
        </w:rPr>
      </w:pPr>
      <w:r>
        <w:rPr>
          <w:i/>
          <w:sz w:val="20"/>
          <w:szCs w:val="21"/>
          <w:vertAlign w:val="superscript"/>
        </w:rPr>
        <w:t>b</w:t>
      </w:r>
      <w:r>
        <w:rPr>
          <w:sz w:val="20"/>
          <w:szCs w:val="21"/>
        </w:rPr>
        <w:t>Likelihood ratio tests assessed menopause-related heterogeneity in risk factor associations by comparing the estimated log-likelihood of adjusted models to that of the adjusted model including a multiplicative interaction term for menopausal status and the corresponding risk factor (e.g., BMI*menopausal status). Statistically significant heterogeneity by menopausal status was defined with α=0.1.</w:t>
      </w:r>
    </w:p>
    <w:p>
      <w:pPr>
        <w:pStyle w:val="Normal"/>
        <w:rPr/>
      </w:pPr>
      <w:r>
        <w:rPr>
          <w:i/>
          <w:sz w:val="20"/>
          <w:szCs w:val="21"/>
          <w:vertAlign w:val="superscript"/>
        </w:rPr>
        <w:t>c</w:t>
      </w:r>
      <w:r>
        <w:rPr>
          <w:sz w:val="20"/>
          <w:szCs w:val="21"/>
        </w:rPr>
        <w:t>Among parous women</w:t>
      </w:r>
    </w:p>
    <w:p>
      <w:pPr>
        <w:pStyle w:val="Normal"/>
        <w:spacing w:before="0" w:after="200"/>
        <w:rPr>
          <w:sz w:val="20"/>
          <w:szCs w:val="21"/>
        </w:rPr>
      </w:pPr>
      <w:r>
        <w:rPr>
          <w:sz w:val="20"/>
          <w:szCs w:val="21"/>
        </w:rPr>
      </w:r>
    </w:p>
    <w:sectPr>
      <w:type w:val="nextPage"/>
      <w:pgSz w:orient="landscape" w:w="15840" w:h="12240"/>
      <w:pgMar w:left="1440" w:right="1008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18:32:00Z</dcterms:created>
  <dc:creator>lawid</dc:creator>
  <dc:description/>
  <dc:language>en-US</dc:language>
  <cp:lastModifiedBy>lawid</cp:lastModifiedBy>
  <dcterms:modified xsi:type="dcterms:W3CDTF">2016-07-20T18:33:00Z</dcterms:modified>
  <cp:revision>1</cp:revision>
  <dc:subject/>
  <dc:title/>
</cp:coreProperties>
</file>